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C98" w:rsidRPr="003476C9" w:rsidRDefault="004637D1" w:rsidP="00F14C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</w:t>
      </w:r>
      <w:bookmarkStart w:id="0" w:name="_GoBack"/>
      <w:bookmarkEnd w:id="0"/>
      <w:r w:rsidR="00F14C98">
        <w:rPr>
          <w:rFonts w:ascii="Times New Roman" w:hAnsi="Times New Roman" w:cs="Times New Roman"/>
          <w:sz w:val="20"/>
          <w:szCs w:val="20"/>
        </w:rPr>
        <w:t xml:space="preserve"> </w:t>
      </w:r>
      <w:r w:rsidR="00F14C98" w:rsidRPr="003476C9">
        <w:rPr>
          <w:rFonts w:ascii="Times New Roman" w:hAnsi="Times New Roman" w:cs="Times New Roman"/>
          <w:sz w:val="20"/>
          <w:szCs w:val="20"/>
        </w:rPr>
        <w:t>F</w:t>
      </w:r>
      <w:r w:rsidR="00F14C98">
        <w:rPr>
          <w:rFonts w:ascii="Times New Roman" w:hAnsi="Times New Roman" w:cs="Times New Roman"/>
          <w:sz w:val="20"/>
          <w:szCs w:val="20"/>
        </w:rPr>
        <w:t>ig</w:t>
      </w:r>
      <w:r w:rsidR="00F14C98" w:rsidRPr="003476C9">
        <w:rPr>
          <w:rFonts w:ascii="Times New Roman" w:hAnsi="Times New Roman" w:cs="Times New Roman"/>
          <w:sz w:val="20"/>
          <w:szCs w:val="20"/>
        </w:rPr>
        <w:t xml:space="preserve">. In-hospital Survival and Survival Difference between Groups Stratified by Disease Severity after IPTW in </w:t>
      </w:r>
      <w:r w:rsidR="00F14C98">
        <w:rPr>
          <w:rFonts w:ascii="Times New Roman" w:hAnsi="Times New Roman" w:cs="Times New Roman"/>
          <w:sz w:val="20"/>
          <w:szCs w:val="20"/>
        </w:rPr>
        <w:t xml:space="preserve">the </w:t>
      </w:r>
      <w:r w:rsidR="00F14C98" w:rsidRPr="003476C9">
        <w:rPr>
          <w:rFonts w:ascii="Times New Roman" w:hAnsi="Times New Roman" w:cs="Times New Roman"/>
          <w:sz w:val="20"/>
          <w:szCs w:val="20"/>
        </w:rPr>
        <w:t>Sepsis-3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7195"/>
      </w:tblGrid>
      <w:tr w:rsidR="00F14C98" w:rsidRPr="003476C9" w:rsidTr="001F166A">
        <w:tc>
          <w:tcPr>
            <w:tcW w:w="7195" w:type="dxa"/>
          </w:tcPr>
          <w:p w:rsidR="00F14C98" w:rsidRPr="003476C9" w:rsidRDefault="00F14C98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noProof/>
                <w:sz w:val="20"/>
                <w:szCs w:val="20"/>
              </w:rPr>
              <w:t>A.</w:t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9EF311" wp14:editId="47DF9257">
                  <wp:extent cx="3806781" cy="2697480"/>
                  <wp:effectExtent l="0" t="0" r="381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sepsis-3 septic shock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0325" cy="27070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95" w:type="dxa"/>
          </w:tcPr>
          <w:p w:rsidR="00F14C98" w:rsidRPr="003476C9" w:rsidRDefault="00F14C98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noProof/>
                <w:sz w:val="20"/>
                <w:szCs w:val="20"/>
              </w:rPr>
              <w:t>B.</w:t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6FDF22A" wp14:editId="374017F0">
                  <wp:extent cx="3801110" cy="2714211"/>
                  <wp:effectExtent l="0" t="0" r="0" b="381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sepsis-3 sepsis only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2802" cy="272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C98" w:rsidRPr="003476C9" w:rsidTr="001F166A">
        <w:tc>
          <w:tcPr>
            <w:tcW w:w="7195" w:type="dxa"/>
          </w:tcPr>
          <w:p w:rsidR="00F14C98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E3347F" wp14:editId="1761AB9B">
                  <wp:extent cx="3803650" cy="2695262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sepsis-3 shock 95ci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8828" cy="2706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5" w:type="dxa"/>
          </w:tcPr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.</w:t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010704" wp14:editId="5776F6A6">
                  <wp:extent cx="3801110" cy="2714211"/>
                  <wp:effectExtent l="0" t="0" r="0" b="381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sepsis-3 sepsis only 95ci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0583" cy="2728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C98" w:rsidRPr="003476C9" w:rsidTr="001F166A">
        <w:tc>
          <w:tcPr>
            <w:tcW w:w="14390" w:type="dxa"/>
            <w:gridSpan w:val="2"/>
          </w:tcPr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. In-hospital Survival up to 50 days among those met the septic shock definition; </w:t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B. In-hospital Survival up to 50 days among those did not meet the septic shock definition;</w:t>
            </w: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. In-hospital Survival Difference between treatment groups among those met the septic shock definition; </w:t>
            </w:r>
          </w:p>
          <w:p w:rsidR="00F14C98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. In-hospital Survival Difference between treatment groups among those did not meet the septic shock definition;</w:t>
            </w:r>
          </w:p>
          <w:p w:rsidR="00F14C98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4C98" w:rsidRPr="003476C9" w:rsidRDefault="00F14C9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870CF" w:rsidRDefault="008870CF"/>
    <w:sectPr w:rsidR="008870CF" w:rsidSect="00912F87">
      <w:pgSz w:w="15840" w:h="12240" w:orient="landscape"/>
      <w:pgMar w:top="720" w:right="720" w:bottom="720" w:left="72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98"/>
    <w:rsid w:val="002529E8"/>
    <w:rsid w:val="002F5A48"/>
    <w:rsid w:val="00306D37"/>
    <w:rsid w:val="003141AF"/>
    <w:rsid w:val="00457D91"/>
    <w:rsid w:val="004637D1"/>
    <w:rsid w:val="00547128"/>
    <w:rsid w:val="005D5E9B"/>
    <w:rsid w:val="00675581"/>
    <w:rsid w:val="00732676"/>
    <w:rsid w:val="00832548"/>
    <w:rsid w:val="00836610"/>
    <w:rsid w:val="008870CF"/>
    <w:rsid w:val="008D3E43"/>
    <w:rsid w:val="00912F87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14C98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A18B0"/>
  <w15:chartTrackingRefBased/>
  <w15:docId w15:val="{B5263227-5561-E942-8D12-FD956421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4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24T16:37:00Z</dcterms:created>
  <dcterms:modified xsi:type="dcterms:W3CDTF">2020-09-24T16:49:00Z</dcterms:modified>
</cp:coreProperties>
</file>